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3BB" w:rsidRPr="00F51A0A" w:rsidRDefault="00D753BB" w:rsidP="00D753BB">
      <w:pPr>
        <w:ind w:firstLineChars="300" w:firstLine="560"/>
        <w:rPr>
          <w:rFonts w:ascii="Times New Roman" w:hAnsi="Times New Roman" w:cs="Times New Roman"/>
          <w:b/>
          <w:sz w:val="24"/>
          <w:szCs w:val="24"/>
        </w:rPr>
      </w:pPr>
      <w:r w:rsidRPr="00F432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4326F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4326F">
        <w:rPr>
          <w:rFonts w:ascii="Times New Roman" w:hAnsi="Times New Roman" w:cs="Times New Roman"/>
          <w:b/>
          <w:sz w:val="24"/>
          <w:szCs w:val="24"/>
        </w:rPr>
        <w:t xml:space="preserve"> Odds Ratios (ORs) with 95% CI for ICAS according to Each Individual Health Metric</w:t>
      </w:r>
      <w:r w:rsidRPr="00F4326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F51A0A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</w:p>
    <w:tbl>
      <w:tblPr>
        <w:tblW w:w="13115" w:type="dxa"/>
        <w:tblInd w:w="25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42"/>
        <w:gridCol w:w="2127"/>
        <w:gridCol w:w="2126"/>
        <w:gridCol w:w="2126"/>
        <w:gridCol w:w="2126"/>
        <w:gridCol w:w="2268"/>
      </w:tblGrid>
      <w:tr w:rsidR="00D753BB" w:rsidRPr="00F51A0A">
        <w:tc>
          <w:tcPr>
            <w:tcW w:w="2342" w:type="dxa"/>
            <w:vMerge w:val="restart"/>
            <w:tcBorders>
              <w:top w:val="single" w:sz="4" w:space="0" w:color="auto"/>
            </w:tcBorders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Metric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D753BB" w:rsidRPr="00F51A0A" w:rsidRDefault="00D753BB" w:rsidP="001A3EB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53BB" w:rsidRPr="00F51A0A" w:rsidRDefault="00D753BB" w:rsidP="001A3EB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 , OR（95% CI）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53BB" w:rsidRPr="00F51A0A" w:rsidRDefault="00D753BB" w:rsidP="001A3EB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</w:t>
            </w: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（95% CI）</w:t>
            </w:r>
          </w:p>
        </w:tc>
      </w:tr>
      <w:tr w:rsidR="00D753BB" w:rsidRPr="00F51A0A">
        <w:tc>
          <w:tcPr>
            <w:tcW w:w="2342" w:type="dxa"/>
            <w:vMerge/>
            <w:tcBorders>
              <w:bottom w:val="single" w:sz="4" w:space="0" w:color="auto"/>
            </w:tcBorders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D753BB" w:rsidRPr="00F51A0A" w:rsidRDefault="00D753BB" w:rsidP="001A3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753BB" w:rsidRPr="00F51A0A" w:rsidRDefault="00D753BB" w:rsidP="001A3EB7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753BB" w:rsidRPr="00F51A0A" w:rsidRDefault="00D753BB" w:rsidP="001A3EB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753BB" w:rsidRPr="00F51A0A" w:rsidRDefault="00D753BB" w:rsidP="001A3EB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-60(y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753BB" w:rsidRPr="00F51A0A" w:rsidRDefault="00D753BB" w:rsidP="001A3EB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60(y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dea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78(0.62-0.98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4(0.50-0.82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2.07 (0.62-6.98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78(0.56-1.10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4(0.46-0.88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22(0.88-1.69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700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(0.71-1.42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9.83(1.36-</w:t>
            </w:r>
            <w:r w:rsidRPr="00A36700">
              <w:rPr>
                <w:rFonts w:ascii="Times New Roman" w:hAnsi="Times New Roman" w:cs="Times New Roman"/>
                <w:sz w:val="24"/>
                <w:szCs w:val="24"/>
              </w:rPr>
              <w:t>70.98</w:t>
            </w: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05(0.58-1.91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07(0.70-1.63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0745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3385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dea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34(0.94-1.92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13(0.70-1.82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54(0.88-2.69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38(0.86-2.23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30(0.75-2.27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35(0.94-0.93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32(0.82-2.12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29(0.73-2.26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39(0.86-2.24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31(0.75-2.29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-idea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2537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2756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2157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3907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303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dea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97(0.80-1.17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93(0.73-1.20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02(0.74-1.40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97(0.74-1.26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94(0.69-1.27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96(0.77-1.19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91(0.68-1.22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99(0.71-1.38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84(0.63-1.11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12(0.78-1.61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-idea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9042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7858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9830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4617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5733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et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dea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24(0.96-1.61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32 (0.95-1.84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23(0.80-1.90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26(0.89-1.77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31(0.88-1.95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04(0.83-1.29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05(0.80-1.37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04(0.71-1.53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02(0.76-1.37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07(0.77-1.50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-idea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1589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1862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5065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2785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3413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dea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80(0.62-1.02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4(0.47-0.88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700">
              <w:rPr>
                <w:rFonts w:ascii="Times New Roman" w:hAnsi="Times New Roman" w:cs="Times New Roman"/>
                <w:sz w:val="24"/>
                <w:szCs w:val="24"/>
              </w:rPr>
              <w:t>0.997(</w:t>
            </w: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5-1.52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80 (0.57-1.14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8(0.47-0.98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09(0.84-1.41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09(0.78-1.50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1"/>
            <w:bookmarkStart w:id="1" w:name="OLE_LINK12"/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07(0.70-1.66)</w:t>
            </w:r>
            <w:bookmarkEnd w:id="0"/>
            <w:bookmarkEnd w:id="1"/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16(0.81-1.67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93(0.64-1.36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-idea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8800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0333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lood pressure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dea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47(0.35-0.64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32(0.18-0.54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47(0.32-0.69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45(0.32-0.63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35(0.18-0.66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89(0.74-1.06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93(0.74-1.17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87(0.65-1.17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74(0.58-0.95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.16(0.89-1.51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-idea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3"/>
            <w:bookmarkStart w:id="3" w:name="OLE_LINK14"/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bookmarkEnd w:id="2"/>
            <w:bookmarkEnd w:id="3"/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asting blood glucose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dea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48(0.38-0.61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47(0.35-0.63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47(0.30-0.72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46(0.32-0.64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47(0.33-0.66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98" w:firstLine="18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8(0.53-0.89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8(0.49-0.93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72(0.45-1.14)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59(0.41-0.85)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82(0.56-1.20)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-ideal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D753BB">
            <w:pPr>
              <w:ind w:firstLineChars="100" w:firstLine="187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753BB" w:rsidRPr="00F51A0A">
        <w:tc>
          <w:tcPr>
            <w:tcW w:w="2342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ROC</w:t>
            </w:r>
          </w:p>
        </w:tc>
        <w:tc>
          <w:tcPr>
            <w:tcW w:w="2127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2126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2268" w:type="dxa"/>
          </w:tcPr>
          <w:p w:rsidR="00D753BB" w:rsidRPr="00F51A0A" w:rsidRDefault="00D753BB" w:rsidP="001A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A0A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</w:tbl>
    <w:p w:rsidR="00D753BB" w:rsidRPr="00F51A0A" w:rsidRDefault="00D753BB" w:rsidP="00D753BB">
      <w:pPr>
        <w:rPr>
          <w:rFonts w:ascii="Times New Roman" w:hAnsi="Times New Roman" w:cs="Times New Roman"/>
          <w:sz w:val="24"/>
          <w:szCs w:val="24"/>
        </w:rPr>
      </w:pPr>
    </w:p>
    <w:p w:rsidR="00D753BB" w:rsidRPr="00F51A0A" w:rsidRDefault="00D753BB" w:rsidP="00D753B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F51A0A">
        <w:rPr>
          <w:rFonts w:ascii="Times New Roman" w:hAnsi="Times New Roman" w:cs="Times New Roman"/>
          <w:sz w:val="24"/>
          <w:szCs w:val="24"/>
        </w:rPr>
        <w:t>CI</w:t>
      </w:r>
      <w:r w:rsidRPr="00F51A0A">
        <w:rPr>
          <w:rFonts w:ascii="Times New Roman" w:hAnsi="Times New Roman" w:cs="Times New Roman"/>
          <w:kern w:val="0"/>
          <w:sz w:val="24"/>
          <w:szCs w:val="24"/>
        </w:rPr>
        <w:t xml:space="preserve">: confidence interval; ICAS: intracranial artery stenosis; BMI: </w:t>
      </w:r>
      <w:r w:rsidRPr="00F51A0A">
        <w:rPr>
          <w:rFonts w:ascii="Times New Roman" w:hAnsi="Times New Roman" w:cs="Times New Roman"/>
          <w:sz w:val="24"/>
          <w:szCs w:val="24"/>
        </w:rPr>
        <w:t>body mass index</w:t>
      </w:r>
    </w:p>
    <w:p w:rsidR="00D753BB" w:rsidRPr="00F4326F" w:rsidRDefault="00D753BB" w:rsidP="00D753B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51A0A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F51A0A">
        <w:rPr>
          <w:rFonts w:ascii="Times New Roman" w:hAnsi="Times New Roman" w:cs="Times New Roman"/>
          <w:kern w:val="0"/>
          <w:sz w:val="24"/>
          <w:szCs w:val="24"/>
        </w:rPr>
        <w:t>The following potential confounders were adjusted for</w:t>
      </w:r>
      <w:bookmarkStart w:id="4" w:name="OLE_LINK46"/>
      <w:bookmarkStart w:id="5" w:name="OLE_LINK47"/>
      <w:r w:rsidRPr="00F51A0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4"/>
      <w:bookmarkEnd w:id="5"/>
      <w:r w:rsidRPr="00F51A0A">
        <w:rPr>
          <w:rFonts w:ascii="Times New Roman" w:hAnsi="Times New Roman" w:cs="Times New Roman"/>
          <w:kern w:val="0"/>
          <w:sz w:val="24"/>
          <w:szCs w:val="24"/>
        </w:rPr>
        <w:t xml:space="preserve">each OR: sex, age (year), education, average monthly income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ac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amily member</w:t>
      </w:r>
      <w:r w:rsidRPr="00F51A0A">
        <w:rPr>
          <w:rFonts w:ascii="Times New Roman" w:hAnsi="Times New Roman" w:cs="Times New Roman"/>
          <w:kern w:val="0"/>
          <w:sz w:val="24"/>
          <w:szCs w:val="24"/>
        </w:rPr>
        <w:t>, family history of stroke, and the other six cardiovascular health metrics.</w:t>
      </w:r>
    </w:p>
    <w:p w:rsidR="00C2330C" w:rsidRDefault="00D753BB"/>
    <w:sectPr w:rsidR="00C2330C" w:rsidSect="00F4326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753BB"/>
    <w:rsid w:val="00D753BB"/>
  </w:rsids>
  <m:mathPr>
    <m:mathFont m:val="黑体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3BB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753BB"/>
    <w:rPr>
      <w:rFonts w:eastAsiaTheme="minorEastAsia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53B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3B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3BB"/>
    <w:rPr>
      <w:rFonts w:eastAsiaTheme="minorEastAsia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3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3BB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D75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753BB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75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753BB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67</Characters>
  <Application>Microsoft Macintosh Word</Application>
  <DocSecurity>0</DocSecurity>
  <Lines>16</Lines>
  <Paragraphs>3</Paragraphs>
  <ScaleCrop>false</ScaleCrop>
  <LinksUpToDate>false</LinksUpToDate>
  <CharactersWithSpaces>2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3-02-19T21:44:00Z</dcterms:created>
  <dcterms:modified xsi:type="dcterms:W3CDTF">2013-02-19T21:44:00Z</dcterms:modified>
</cp:coreProperties>
</file>